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1D4" w:rsidRPr="00823E63" w:rsidRDefault="00FD76A0" w:rsidP="000563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3D2">
        <w:rPr>
          <w:rFonts w:ascii="Times New Roman" w:hAnsi="Times New Roman" w:cs="Times New Roman"/>
          <w:b/>
          <w:sz w:val="24"/>
          <w:szCs w:val="24"/>
        </w:rPr>
        <w:t>Table</w:t>
      </w:r>
      <w:r w:rsidR="00855A22" w:rsidRPr="005063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A1AB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55A22" w:rsidRPr="005063D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37910" w:rsidRPr="00855A22">
        <w:rPr>
          <w:rFonts w:ascii="Times New Roman" w:hAnsi="Times New Roman" w:cs="Times New Roman"/>
          <w:sz w:val="24"/>
          <w:szCs w:val="24"/>
        </w:rPr>
        <w:t>.</w:t>
      </w:r>
      <w:r w:rsidR="00237910" w:rsidRPr="00823E6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22F0" w:rsidRPr="00823E63">
        <w:rPr>
          <w:rFonts w:ascii="Times New Roman" w:hAnsi="Times New Roman" w:cs="Times New Roman" w:hint="eastAsia"/>
          <w:sz w:val="24"/>
          <w:szCs w:val="24"/>
        </w:rPr>
        <w:t>C</w:t>
      </w:r>
      <w:r w:rsidR="008F22F0" w:rsidRPr="00823E63">
        <w:rPr>
          <w:rFonts w:ascii="Times New Roman" w:hAnsi="Times New Roman" w:cs="Times New Roman"/>
          <w:sz w:val="24"/>
          <w:szCs w:val="24"/>
        </w:rPr>
        <w:t xml:space="preserve">omposition </w:t>
      </w:r>
      <w:r w:rsidR="008F22F0" w:rsidRPr="00823E63">
        <w:rPr>
          <w:rFonts w:ascii="Times New Roman" w:hAnsi="Times New Roman" w:cs="Times New Roman" w:hint="eastAsia"/>
          <w:sz w:val="24"/>
          <w:szCs w:val="24"/>
        </w:rPr>
        <w:t>of d</w:t>
      </w:r>
      <w:r w:rsidR="00237910" w:rsidRPr="00823E63">
        <w:rPr>
          <w:rFonts w:ascii="Times New Roman" w:hAnsi="Times New Roman" w:cs="Times New Roman"/>
          <w:sz w:val="24"/>
          <w:szCs w:val="24"/>
        </w:rPr>
        <w:t>iets and oral administration of flavonoids.</w:t>
      </w:r>
      <w:proofErr w:type="gramEnd"/>
    </w:p>
    <w:tbl>
      <w:tblPr>
        <w:tblW w:w="7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60"/>
        <w:gridCol w:w="940"/>
        <w:gridCol w:w="860"/>
        <w:gridCol w:w="900"/>
        <w:gridCol w:w="900"/>
      </w:tblGrid>
      <w:tr w:rsidR="00823E63" w:rsidRPr="00823E63" w:rsidTr="00FD76A0">
        <w:trPr>
          <w:trHeight w:val="270"/>
        </w:trPr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Composition of diets (g/kg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NC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HC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H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HQ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Cornstarch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97.5 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97.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97.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97.5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Cas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0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0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Detrinized</w:t>
            </w:r>
            <w:proofErr w:type="spellEnd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cornstar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32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32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32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32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Sucr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2.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2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2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2.5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Soybean o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70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7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7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70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Fi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0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0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Mineral mix(AIN93G-MX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5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5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5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5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Vitamin mix(AIN93G-VX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10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L-</w:t>
            </w: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cystin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.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3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Choleste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.0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Oral administration (ml/kg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823E63" w:rsidRPr="00823E63" w:rsidTr="00FD76A0">
        <w:trPr>
          <w:trHeight w:val="270"/>
        </w:trPr>
        <w:tc>
          <w:tcPr>
            <w:tcW w:w="4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 </w:t>
            </w: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mM</w:t>
            </w:r>
            <w:proofErr w:type="spellEnd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</w:t>
            </w: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Luteolin</w:t>
            </w:r>
            <w:proofErr w:type="spellEnd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(in 1% DMSO water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</w:t>
            </w:r>
          </w:p>
        </w:tc>
      </w:tr>
      <w:tr w:rsidR="00823E63" w:rsidRPr="00823E63" w:rsidTr="00FD76A0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20 </w:t>
            </w: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mM</w:t>
            </w:r>
            <w:proofErr w:type="spellEnd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</w:t>
            </w:r>
            <w:proofErr w:type="spellStart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Quercetin</w:t>
            </w:r>
            <w:proofErr w:type="spellEnd"/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(in 1% DMSO water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5.0</w:t>
            </w:r>
          </w:p>
        </w:tc>
      </w:tr>
      <w:tr w:rsidR="00823E63" w:rsidRPr="00823E63" w:rsidTr="00675ECD">
        <w:trPr>
          <w:trHeight w:val="27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>1% DMSO wat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spacing w:line="270" w:lineRule="atLeast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823E63">
              <w:rPr>
                <w:rFonts w:ascii="Times New Roman" w:eastAsia="ＭＳ Ｐゴシック" w:hAnsi="Times New Roman" w:cs="Times New Roman"/>
                <w:kern w:val="24"/>
                <w:sz w:val="22"/>
              </w:rPr>
              <w:t xml:space="preserve">5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76A0" w:rsidRPr="00823E63" w:rsidRDefault="00FD76A0" w:rsidP="00FD76A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8"/>
                <w:szCs w:val="36"/>
              </w:rPr>
            </w:pPr>
          </w:p>
        </w:tc>
      </w:tr>
    </w:tbl>
    <w:p w:rsidR="00090D59" w:rsidRPr="00823E63" w:rsidRDefault="00090D59">
      <w:pPr>
        <w:rPr>
          <w:rFonts w:ascii="Times New Roman" w:hAnsi="Times New Roman" w:cs="Times New Roman"/>
        </w:rPr>
      </w:pPr>
    </w:p>
    <w:p w:rsidR="00414390" w:rsidRDefault="00414390" w:rsidP="00414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81B22" w:rsidRPr="009C1403" w:rsidRDefault="00B81B22" w:rsidP="00414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81B22" w:rsidRPr="009C1403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EE2" w:rsidRDefault="00081EE2" w:rsidP="00675ECD">
      <w:r>
        <w:separator/>
      </w:r>
    </w:p>
  </w:endnote>
  <w:endnote w:type="continuationSeparator" w:id="0">
    <w:p w:rsidR="00081EE2" w:rsidRDefault="00081EE2" w:rsidP="0067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0756963"/>
      <w:docPartObj>
        <w:docPartGallery w:val="Page Numbers (Bottom of Page)"/>
        <w:docPartUnique/>
      </w:docPartObj>
    </w:sdtPr>
    <w:sdtEndPr/>
    <w:sdtContent>
      <w:p w:rsidR="002A4933" w:rsidRDefault="002A493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1ABB" w:rsidRPr="004A1ABB">
          <w:rPr>
            <w:noProof/>
            <w:lang w:val="ja-JP"/>
          </w:rPr>
          <w:t>1</w:t>
        </w:r>
        <w:r>
          <w:fldChar w:fldCharType="end"/>
        </w:r>
      </w:p>
    </w:sdtContent>
  </w:sdt>
  <w:p w:rsidR="002A4933" w:rsidRDefault="002A493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EE2" w:rsidRDefault="00081EE2" w:rsidP="00675ECD">
      <w:r>
        <w:separator/>
      </w:r>
    </w:p>
  </w:footnote>
  <w:footnote w:type="continuationSeparator" w:id="0">
    <w:p w:rsidR="00081EE2" w:rsidRDefault="00081EE2" w:rsidP="00675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6A0"/>
    <w:rsid w:val="00004E6A"/>
    <w:rsid w:val="0000677D"/>
    <w:rsid w:val="00006EA3"/>
    <w:rsid w:val="00010572"/>
    <w:rsid w:val="00014C20"/>
    <w:rsid w:val="000201F4"/>
    <w:rsid w:val="00020500"/>
    <w:rsid w:val="0002193B"/>
    <w:rsid w:val="00030AB7"/>
    <w:rsid w:val="00036185"/>
    <w:rsid w:val="00037F4B"/>
    <w:rsid w:val="000449F0"/>
    <w:rsid w:val="000472E7"/>
    <w:rsid w:val="000476E4"/>
    <w:rsid w:val="00047FA0"/>
    <w:rsid w:val="00052036"/>
    <w:rsid w:val="000548A9"/>
    <w:rsid w:val="0005631B"/>
    <w:rsid w:val="00057300"/>
    <w:rsid w:val="000611DF"/>
    <w:rsid w:val="00061D33"/>
    <w:rsid w:val="00062895"/>
    <w:rsid w:val="00062EE7"/>
    <w:rsid w:val="00063010"/>
    <w:rsid w:val="00065D70"/>
    <w:rsid w:val="00065F25"/>
    <w:rsid w:val="00067EED"/>
    <w:rsid w:val="000725CD"/>
    <w:rsid w:val="0007292D"/>
    <w:rsid w:val="0007372B"/>
    <w:rsid w:val="00074DE9"/>
    <w:rsid w:val="000772FA"/>
    <w:rsid w:val="00077C76"/>
    <w:rsid w:val="0008084F"/>
    <w:rsid w:val="00080A94"/>
    <w:rsid w:val="00081EE2"/>
    <w:rsid w:val="000821D6"/>
    <w:rsid w:val="00082B77"/>
    <w:rsid w:val="00082E33"/>
    <w:rsid w:val="00084912"/>
    <w:rsid w:val="00085BA9"/>
    <w:rsid w:val="00086CB9"/>
    <w:rsid w:val="00086F56"/>
    <w:rsid w:val="00086F89"/>
    <w:rsid w:val="00090D59"/>
    <w:rsid w:val="00091F42"/>
    <w:rsid w:val="00092392"/>
    <w:rsid w:val="00093B5F"/>
    <w:rsid w:val="00096375"/>
    <w:rsid w:val="000A061B"/>
    <w:rsid w:val="000A3A0A"/>
    <w:rsid w:val="000A505F"/>
    <w:rsid w:val="000B07F8"/>
    <w:rsid w:val="000B0CE3"/>
    <w:rsid w:val="000B1DC0"/>
    <w:rsid w:val="000B4176"/>
    <w:rsid w:val="000B4FED"/>
    <w:rsid w:val="000B7F2A"/>
    <w:rsid w:val="000C030D"/>
    <w:rsid w:val="000C045E"/>
    <w:rsid w:val="000C3515"/>
    <w:rsid w:val="000C387F"/>
    <w:rsid w:val="000C783E"/>
    <w:rsid w:val="000D01B4"/>
    <w:rsid w:val="000D03EE"/>
    <w:rsid w:val="000D19F4"/>
    <w:rsid w:val="000D2594"/>
    <w:rsid w:val="000D4E16"/>
    <w:rsid w:val="000D5421"/>
    <w:rsid w:val="000D5E1F"/>
    <w:rsid w:val="000D7060"/>
    <w:rsid w:val="000E2001"/>
    <w:rsid w:val="000E3C65"/>
    <w:rsid w:val="000F2E00"/>
    <w:rsid w:val="000F3E30"/>
    <w:rsid w:val="000F71DD"/>
    <w:rsid w:val="000F7FB6"/>
    <w:rsid w:val="0010092A"/>
    <w:rsid w:val="0010116B"/>
    <w:rsid w:val="00103EC4"/>
    <w:rsid w:val="00104BD9"/>
    <w:rsid w:val="0011004B"/>
    <w:rsid w:val="00112DA5"/>
    <w:rsid w:val="00116611"/>
    <w:rsid w:val="00117446"/>
    <w:rsid w:val="00117A20"/>
    <w:rsid w:val="00125B35"/>
    <w:rsid w:val="00127FF3"/>
    <w:rsid w:val="00135E66"/>
    <w:rsid w:val="001373DD"/>
    <w:rsid w:val="00137748"/>
    <w:rsid w:val="001455EF"/>
    <w:rsid w:val="001461D4"/>
    <w:rsid w:val="00161E5E"/>
    <w:rsid w:val="001620DA"/>
    <w:rsid w:val="0017007E"/>
    <w:rsid w:val="001742A1"/>
    <w:rsid w:val="00176026"/>
    <w:rsid w:val="00176F3A"/>
    <w:rsid w:val="00177EC1"/>
    <w:rsid w:val="00182652"/>
    <w:rsid w:val="00185C68"/>
    <w:rsid w:val="00191D1E"/>
    <w:rsid w:val="00192C1B"/>
    <w:rsid w:val="00195D7D"/>
    <w:rsid w:val="001A03F5"/>
    <w:rsid w:val="001A18BE"/>
    <w:rsid w:val="001A7136"/>
    <w:rsid w:val="001A7E6D"/>
    <w:rsid w:val="001B6993"/>
    <w:rsid w:val="001C4C8F"/>
    <w:rsid w:val="001C4E1A"/>
    <w:rsid w:val="001C4FEB"/>
    <w:rsid w:val="001C5C4B"/>
    <w:rsid w:val="001C7D16"/>
    <w:rsid w:val="001D023F"/>
    <w:rsid w:val="001D11D9"/>
    <w:rsid w:val="001D1B7F"/>
    <w:rsid w:val="001D2D6E"/>
    <w:rsid w:val="001D414F"/>
    <w:rsid w:val="001D4E9B"/>
    <w:rsid w:val="001E01D4"/>
    <w:rsid w:val="001E13EA"/>
    <w:rsid w:val="001E16B6"/>
    <w:rsid w:val="001E534E"/>
    <w:rsid w:val="001E5699"/>
    <w:rsid w:val="001F054C"/>
    <w:rsid w:val="001F595B"/>
    <w:rsid w:val="001F6278"/>
    <w:rsid w:val="001F7062"/>
    <w:rsid w:val="0020182A"/>
    <w:rsid w:val="00203C5A"/>
    <w:rsid w:val="00205686"/>
    <w:rsid w:val="0020736A"/>
    <w:rsid w:val="00211ADB"/>
    <w:rsid w:val="00213D29"/>
    <w:rsid w:val="00214F04"/>
    <w:rsid w:val="002159DE"/>
    <w:rsid w:val="00217694"/>
    <w:rsid w:val="00217EA3"/>
    <w:rsid w:val="0022494C"/>
    <w:rsid w:val="00231DFF"/>
    <w:rsid w:val="00232EA3"/>
    <w:rsid w:val="00234EA4"/>
    <w:rsid w:val="00237910"/>
    <w:rsid w:val="002379AA"/>
    <w:rsid w:val="00240F7C"/>
    <w:rsid w:val="002421CD"/>
    <w:rsid w:val="00242521"/>
    <w:rsid w:val="002453A1"/>
    <w:rsid w:val="002460F6"/>
    <w:rsid w:val="002536F8"/>
    <w:rsid w:val="002600D5"/>
    <w:rsid w:val="00260635"/>
    <w:rsid w:val="0026068D"/>
    <w:rsid w:val="0026142B"/>
    <w:rsid w:val="0026144D"/>
    <w:rsid w:val="002618A0"/>
    <w:rsid w:val="002631D9"/>
    <w:rsid w:val="00263A83"/>
    <w:rsid w:val="00266A7E"/>
    <w:rsid w:val="002674A4"/>
    <w:rsid w:val="00270617"/>
    <w:rsid w:val="0027140F"/>
    <w:rsid w:val="00272C4E"/>
    <w:rsid w:val="00274068"/>
    <w:rsid w:val="00274E4C"/>
    <w:rsid w:val="002809A1"/>
    <w:rsid w:val="00285B9D"/>
    <w:rsid w:val="00291F18"/>
    <w:rsid w:val="00295268"/>
    <w:rsid w:val="002A0F7D"/>
    <w:rsid w:val="002A16F3"/>
    <w:rsid w:val="002A3166"/>
    <w:rsid w:val="002A4933"/>
    <w:rsid w:val="002A68B1"/>
    <w:rsid w:val="002A7BB8"/>
    <w:rsid w:val="002B16E3"/>
    <w:rsid w:val="002B6E86"/>
    <w:rsid w:val="002C0012"/>
    <w:rsid w:val="002C0733"/>
    <w:rsid w:val="002C69DA"/>
    <w:rsid w:val="002C78A7"/>
    <w:rsid w:val="002C7BDA"/>
    <w:rsid w:val="002D0453"/>
    <w:rsid w:val="002D07C2"/>
    <w:rsid w:val="002D0978"/>
    <w:rsid w:val="002D0A3D"/>
    <w:rsid w:val="002D15BE"/>
    <w:rsid w:val="002D4905"/>
    <w:rsid w:val="002D4937"/>
    <w:rsid w:val="002D5F9E"/>
    <w:rsid w:val="002E074F"/>
    <w:rsid w:val="002E1377"/>
    <w:rsid w:val="002E395A"/>
    <w:rsid w:val="002E570F"/>
    <w:rsid w:val="002E67E2"/>
    <w:rsid w:val="002F084D"/>
    <w:rsid w:val="002F1FD9"/>
    <w:rsid w:val="002F3730"/>
    <w:rsid w:val="002F7435"/>
    <w:rsid w:val="002F79CB"/>
    <w:rsid w:val="0030061F"/>
    <w:rsid w:val="003010D2"/>
    <w:rsid w:val="003022EB"/>
    <w:rsid w:val="00304FD3"/>
    <w:rsid w:val="003177FE"/>
    <w:rsid w:val="003212AE"/>
    <w:rsid w:val="00321C4A"/>
    <w:rsid w:val="00331AA2"/>
    <w:rsid w:val="00335DBA"/>
    <w:rsid w:val="00336723"/>
    <w:rsid w:val="003407D5"/>
    <w:rsid w:val="003418F8"/>
    <w:rsid w:val="0034384C"/>
    <w:rsid w:val="00344891"/>
    <w:rsid w:val="00345A2D"/>
    <w:rsid w:val="00346C64"/>
    <w:rsid w:val="003474B8"/>
    <w:rsid w:val="00352494"/>
    <w:rsid w:val="0035340F"/>
    <w:rsid w:val="00354CFA"/>
    <w:rsid w:val="00360D6B"/>
    <w:rsid w:val="003614C0"/>
    <w:rsid w:val="00365A5C"/>
    <w:rsid w:val="00366761"/>
    <w:rsid w:val="00370592"/>
    <w:rsid w:val="00370FE3"/>
    <w:rsid w:val="003720CE"/>
    <w:rsid w:val="00374241"/>
    <w:rsid w:val="0037493E"/>
    <w:rsid w:val="00375A1B"/>
    <w:rsid w:val="00375F18"/>
    <w:rsid w:val="003760B8"/>
    <w:rsid w:val="00381E5C"/>
    <w:rsid w:val="00384A84"/>
    <w:rsid w:val="00385021"/>
    <w:rsid w:val="00385243"/>
    <w:rsid w:val="003864DE"/>
    <w:rsid w:val="00391792"/>
    <w:rsid w:val="0039701C"/>
    <w:rsid w:val="003A126B"/>
    <w:rsid w:val="003A14E8"/>
    <w:rsid w:val="003A2536"/>
    <w:rsid w:val="003A378C"/>
    <w:rsid w:val="003A37EC"/>
    <w:rsid w:val="003A6360"/>
    <w:rsid w:val="003A7205"/>
    <w:rsid w:val="003B096B"/>
    <w:rsid w:val="003B12EC"/>
    <w:rsid w:val="003B1CC1"/>
    <w:rsid w:val="003B31C9"/>
    <w:rsid w:val="003B367F"/>
    <w:rsid w:val="003B3AE8"/>
    <w:rsid w:val="003B62BA"/>
    <w:rsid w:val="003B7DEC"/>
    <w:rsid w:val="003C0902"/>
    <w:rsid w:val="003C0FC5"/>
    <w:rsid w:val="003C2726"/>
    <w:rsid w:val="003C5969"/>
    <w:rsid w:val="003D304B"/>
    <w:rsid w:val="003D4266"/>
    <w:rsid w:val="003D44F6"/>
    <w:rsid w:val="003D4AED"/>
    <w:rsid w:val="003D675D"/>
    <w:rsid w:val="003E2503"/>
    <w:rsid w:val="003E5872"/>
    <w:rsid w:val="003E59AF"/>
    <w:rsid w:val="003E69B7"/>
    <w:rsid w:val="003E71D4"/>
    <w:rsid w:val="003E77F4"/>
    <w:rsid w:val="003F0C5E"/>
    <w:rsid w:val="003F2632"/>
    <w:rsid w:val="003F74ED"/>
    <w:rsid w:val="003F7B27"/>
    <w:rsid w:val="00400883"/>
    <w:rsid w:val="00400F40"/>
    <w:rsid w:val="00402475"/>
    <w:rsid w:val="00402A57"/>
    <w:rsid w:val="00402B6D"/>
    <w:rsid w:val="00403F28"/>
    <w:rsid w:val="00405DF6"/>
    <w:rsid w:val="004068AE"/>
    <w:rsid w:val="00407D49"/>
    <w:rsid w:val="00407E1E"/>
    <w:rsid w:val="00411B66"/>
    <w:rsid w:val="00412534"/>
    <w:rsid w:val="00414390"/>
    <w:rsid w:val="00417197"/>
    <w:rsid w:val="00425B9B"/>
    <w:rsid w:val="004268EB"/>
    <w:rsid w:val="00431DF9"/>
    <w:rsid w:val="0043556F"/>
    <w:rsid w:val="004359A3"/>
    <w:rsid w:val="00435DB3"/>
    <w:rsid w:val="00436165"/>
    <w:rsid w:val="00436917"/>
    <w:rsid w:val="00437618"/>
    <w:rsid w:val="00437F62"/>
    <w:rsid w:val="00440705"/>
    <w:rsid w:val="004447C0"/>
    <w:rsid w:val="00445125"/>
    <w:rsid w:val="00445616"/>
    <w:rsid w:val="00447B81"/>
    <w:rsid w:val="00450F96"/>
    <w:rsid w:val="00451E7B"/>
    <w:rsid w:val="00454C33"/>
    <w:rsid w:val="004555F9"/>
    <w:rsid w:val="00455EEA"/>
    <w:rsid w:val="00461877"/>
    <w:rsid w:val="00462891"/>
    <w:rsid w:val="0046315A"/>
    <w:rsid w:val="004636DE"/>
    <w:rsid w:val="004651B6"/>
    <w:rsid w:val="004673CC"/>
    <w:rsid w:val="00470BD5"/>
    <w:rsid w:val="00473391"/>
    <w:rsid w:val="00474E61"/>
    <w:rsid w:val="004756BA"/>
    <w:rsid w:val="004802E6"/>
    <w:rsid w:val="00482D0D"/>
    <w:rsid w:val="00483D67"/>
    <w:rsid w:val="0048473F"/>
    <w:rsid w:val="00486370"/>
    <w:rsid w:val="0048683B"/>
    <w:rsid w:val="0049024B"/>
    <w:rsid w:val="0049282C"/>
    <w:rsid w:val="00492F10"/>
    <w:rsid w:val="00493F23"/>
    <w:rsid w:val="00496F1D"/>
    <w:rsid w:val="004973B7"/>
    <w:rsid w:val="00497B4D"/>
    <w:rsid w:val="004A0877"/>
    <w:rsid w:val="004A111C"/>
    <w:rsid w:val="004A1ABB"/>
    <w:rsid w:val="004B03C1"/>
    <w:rsid w:val="004B54D1"/>
    <w:rsid w:val="004B6BB0"/>
    <w:rsid w:val="004C0F34"/>
    <w:rsid w:val="004C223C"/>
    <w:rsid w:val="004C34AF"/>
    <w:rsid w:val="004C34B2"/>
    <w:rsid w:val="004C45E7"/>
    <w:rsid w:val="004C4C0F"/>
    <w:rsid w:val="004D2580"/>
    <w:rsid w:val="004D33E3"/>
    <w:rsid w:val="004D34BE"/>
    <w:rsid w:val="004D37E9"/>
    <w:rsid w:val="004E0551"/>
    <w:rsid w:val="004E7478"/>
    <w:rsid w:val="004E7CE8"/>
    <w:rsid w:val="004F1C50"/>
    <w:rsid w:val="004F2F1A"/>
    <w:rsid w:val="004F417E"/>
    <w:rsid w:val="004F512A"/>
    <w:rsid w:val="0050095D"/>
    <w:rsid w:val="005011F9"/>
    <w:rsid w:val="005063D2"/>
    <w:rsid w:val="00510768"/>
    <w:rsid w:val="00510F89"/>
    <w:rsid w:val="005159AA"/>
    <w:rsid w:val="00516341"/>
    <w:rsid w:val="0052002E"/>
    <w:rsid w:val="00524B34"/>
    <w:rsid w:val="00527252"/>
    <w:rsid w:val="00532CD7"/>
    <w:rsid w:val="00540A6B"/>
    <w:rsid w:val="00540AF0"/>
    <w:rsid w:val="00545297"/>
    <w:rsid w:val="00551361"/>
    <w:rsid w:val="005534BA"/>
    <w:rsid w:val="00555689"/>
    <w:rsid w:val="005564E6"/>
    <w:rsid w:val="00556A9A"/>
    <w:rsid w:val="0056273B"/>
    <w:rsid w:val="00564EBC"/>
    <w:rsid w:val="00565E79"/>
    <w:rsid w:val="00567104"/>
    <w:rsid w:val="0057388C"/>
    <w:rsid w:val="00577D7C"/>
    <w:rsid w:val="00580348"/>
    <w:rsid w:val="0058235F"/>
    <w:rsid w:val="0058247B"/>
    <w:rsid w:val="005826FA"/>
    <w:rsid w:val="005841C5"/>
    <w:rsid w:val="005846A5"/>
    <w:rsid w:val="005858FE"/>
    <w:rsid w:val="005871CC"/>
    <w:rsid w:val="00595520"/>
    <w:rsid w:val="00595940"/>
    <w:rsid w:val="0059714C"/>
    <w:rsid w:val="005A3D9A"/>
    <w:rsid w:val="005A7AB1"/>
    <w:rsid w:val="005B03C3"/>
    <w:rsid w:val="005B1634"/>
    <w:rsid w:val="005B7896"/>
    <w:rsid w:val="005C054C"/>
    <w:rsid w:val="005C147D"/>
    <w:rsid w:val="005D455D"/>
    <w:rsid w:val="005D6AFD"/>
    <w:rsid w:val="005D72FA"/>
    <w:rsid w:val="005D7DAF"/>
    <w:rsid w:val="005E0410"/>
    <w:rsid w:val="005E0DAE"/>
    <w:rsid w:val="005E2E36"/>
    <w:rsid w:val="005E68F3"/>
    <w:rsid w:val="005F19A0"/>
    <w:rsid w:val="005F3138"/>
    <w:rsid w:val="005F3415"/>
    <w:rsid w:val="005F49D2"/>
    <w:rsid w:val="005F509F"/>
    <w:rsid w:val="005F7007"/>
    <w:rsid w:val="005F7607"/>
    <w:rsid w:val="005F7C69"/>
    <w:rsid w:val="006008D7"/>
    <w:rsid w:val="006017A1"/>
    <w:rsid w:val="00601B97"/>
    <w:rsid w:val="00602A50"/>
    <w:rsid w:val="00604AAD"/>
    <w:rsid w:val="00605247"/>
    <w:rsid w:val="006066CF"/>
    <w:rsid w:val="00606C65"/>
    <w:rsid w:val="00607CEE"/>
    <w:rsid w:val="00610718"/>
    <w:rsid w:val="00611796"/>
    <w:rsid w:val="00613968"/>
    <w:rsid w:val="006143CF"/>
    <w:rsid w:val="00614EC7"/>
    <w:rsid w:val="00623C4A"/>
    <w:rsid w:val="00624E5A"/>
    <w:rsid w:val="00630877"/>
    <w:rsid w:val="006319B9"/>
    <w:rsid w:val="00632541"/>
    <w:rsid w:val="0063522A"/>
    <w:rsid w:val="006369D5"/>
    <w:rsid w:val="00637386"/>
    <w:rsid w:val="00641CC6"/>
    <w:rsid w:val="00643095"/>
    <w:rsid w:val="006438EF"/>
    <w:rsid w:val="006473A3"/>
    <w:rsid w:val="00647782"/>
    <w:rsid w:val="00647C12"/>
    <w:rsid w:val="00651A6B"/>
    <w:rsid w:val="00651C61"/>
    <w:rsid w:val="006522F3"/>
    <w:rsid w:val="0065377A"/>
    <w:rsid w:val="006541E4"/>
    <w:rsid w:val="00655B49"/>
    <w:rsid w:val="006572D0"/>
    <w:rsid w:val="006573C6"/>
    <w:rsid w:val="00660E37"/>
    <w:rsid w:val="006613B2"/>
    <w:rsid w:val="00670477"/>
    <w:rsid w:val="006711B8"/>
    <w:rsid w:val="00671F00"/>
    <w:rsid w:val="00674E66"/>
    <w:rsid w:val="0067536A"/>
    <w:rsid w:val="00675ECD"/>
    <w:rsid w:val="006819D7"/>
    <w:rsid w:val="00683DC6"/>
    <w:rsid w:val="00684A52"/>
    <w:rsid w:val="006862F4"/>
    <w:rsid w:val="00690DEC"/>
    <w:rsid w:val="00692388"/>
    <w:rsid w:val="006933BD"/>
    <w:rsid w:val="006935E6"/>
    <w:rsid w:val="00694B0C"/>
    <w:rsid w:val="006953A6"/>
    <w:rsid w:val="00695FB0"/>
    <w:rsid w:val="006A4E3A"/>
    <w:rsid w:val="006A5F02"/>
    <w:rsid w:val="006A6E2F"/>
    <w:rsid w:val="006B28F3"/>
    <w:rsid w:val="006B2EF8"/>
    <w:rsid w:val="006B6757"/>
    <w:rsid w:val="006B71E1"/>
    <w:rsid w:val="006C38FD"/>
    <w:rsid w:val="006C3E8D"/>
    <w:rsid w:val="006C6F5B"/>
    <w:rsid w:val="006D5EC8"/>
    <w:rsid w:val="006E08D5"/>
    <w:rsid w:val="006E1D98"/>
    <w:rsid w:val="006E3C77"/>
    <w:rsid w:val="006E4813"/>
    <w:rsid w:val="006E54AA"/>
    <w:rsid w:val="006E5600"/>
    <w:rsid w:val="006F2C8A"/>
    <w:rsid w:val="006F3554"/>
    <w:rsid w:val="006F355B"/>
    <w:rsid w:val="006F5210"/>
    <w:rsid w:val="006F64E0"/>
    <w:rsid w:val="00704644"/>
    <w:rsid w:val="00710D15"/>
    <w:rsid w:val="00711E8E"/>
    <w:rsid w:val="00711F68"/>
    <w:rsid w:val="00713030"/>
    <w:rsid w:val="00715428"/>
    <w:rsid w:val="0071632F"/>
    <w:rsid w:val="007174B8"/>
    <w:rsid w:val="0072077E"/>
    <w:rsid w:val="00722833"/>
    <w:rsid w:val="0072289F"/>
    <w:rsid w:val="007241B6"/>
    <w:rsid w:val="00733D3F"/>
    <w:rsid w:val="007353B8"/>
    <w:rsid w:val="00737D33"/>
    <w:rsid w:val="00740BA4"/>
    <w:rsid w:val="00742B82"/>
    <w:rsid w:val="007445BA"/>
    <w:rsid w:val="0074569A"/>
    <w:rsid w:val="007472EF"/>
    <w:rsid w:val="00752933"/>
    <w:rsid w:val="00754134"/>
    <w:rsid w:val="00760B92"/>
    <w:rsid w:val="00761EB5"/>
    <w:rsid w:val="007630D3"/>
    <w:rsid w:val="007634B3"/>
    <w:rsid w:val="00765DB0"/>
    <w:rsid w:val="007676F0"/>
    <w:rsid w:val="0076791B"/>
    <w:rsid w:val="00772AFE"/>
    <w:rsid w:val="00780DED"/>
    <w:rsid w:val="007846BA"/>
    <w:rsid w:val="007852A0"/>
    <w:rsid w:val="00792D66"/>
    <w:rsid w:val="00794F4E"/>
    <w:rsid w:val="007A1FA9"/>
    <w:rsid w:val="007A36AE"/>
    <w:rsid w:val="007A37C8"/>
    <w:rsid w:val="007B046F"/>
    <w:rsid w:val="007B0587"/>
    <w:rsid w:val="007B0B1B"/>
    <w:rsid w:val="007B0D2B"/>
    <w:rsid w:val="007B44F0"/>
    <w:rsid w:val="007B5BFF"/>
    <w:rsid w:val="007B77CF"/>
    <w:rsid w:val="007B7B77"/>
    <w:rsid w:val="007C18D8"/>
    <w:rsid w:val="007C3CBD"/>
    <w:rsid w:val="007C6FCA"/>
    <w:rsid w:val="007C71B1"/>
    <w:rsid w:val="007D0557"/>
    <w:rsid w:val="007D2240"/>
    <w:rsid w:val="007D66BF"/>
    <w:rsid w:val="007E20AB"/>
    <w:rsid w:val="007E3732"/>
    <w:rsid w:val="007E6BD0"/>
    <w:rsid w:val="007F06CD"/>
    <w:rsid w:val="007F2BBA"/>
    <w:rsid w:val="007F47A5"/>
    <w:rsid w:val="007F4FDC"/>
    <w:rsid w:val="007F6665"/>
    <w:rsid w:val="007F6847"/>
    <w:rsid w:val="00800D2E"/>
    <w:rsid w:val="0080204B"/>
    <w:rsid w:val="00803C26"/>
    <w:rsid w:val="00807F74"/>
    <w:rsid w:val="00813B4E"/>
    <w:rsid w:val="0082026E"/>
    <w:rsid w:val="008208F7"/>
    <w:rsid w:val="00821CB9"/>
    <w:rsid w:val="00823E63"/>
    <w:rsid w:val="00825267"/>
    <w:rsid w:val="00826F7C"/>
    <w:rsid w:val="00827E14"/>
    <w:rsid w:val="0083382E"/>
    <w:rsid w:val="00833C45"/>
    <w:rsid w:val="0083655A"/>
    <w:rsid w:val="00837E4D"/>
    <w:rsid w:val="00840AA3"/>
    <w:rsid w:val="0084675D"/>
    <w:rsid w:val="008470AA"/>
    <w:rsid w:val="008532FC"/>
    <w:rsid w:val="00855A22"/>
    <w:rsid w:val="00855C60"/>
    <w:rsid w:val="00860AD6"/>
    <w:rsid w:val="008614C2"/>
    <w:rsid w:val="00861B9E"/>
    <w:rsid w:val="00861D3A"/>
    <w:rsid w:val="0087094B"/>
    <w:rsid w:val="00872DF0"/>
    <w:rsid w:val="0087364E"/>
    <w:rsid w:val="00876D05"/>
    <w:rsid w:val="008773AA"/>
    <w:rsid w:val="008817CB"/>
    <w:rsid w:val="008830B7"/>
    <w:rsid w:val="00884F92"/>
    <w:rsid w:val="00886FD1"/>
    <w:rsid w:val="00887E48"/>
    <w:rsid w:val="00890250"/>
    <w:rsid w:val="00892EFB"/>
    <w:rsid w:val="0089357E"/>
    <w:rsid w:val="008936F0"/>
    <w:rsid w:val="008948D7"/>
    <w:rsid w:val="00896375"/>
    <w:rsid w:val="008975C5"/>
    <w:rsid w:val="008A2896"/>
    <w:rsid w:val="008A2D73"/>
    <w:rsid w:val="008A6BD8"/>
    <w:rsid w:val="008A7231"/>
    <w:rsid w:val="008B4734"/>
    <w:rsid w:val="008B4769"/>
    <w:rsid w:val="008B57AB"/>
    <w:rsid w:val="008B5B40"/>
    <w:rsid w:val="008B7632"/>
    <w:rsid w:val="008C1433"/>
    <w:rsid w:val="008C2CEE"/>
    <w:rsid w:val="008C3A51"/>
    <w:rsid w:val="008C3EF8"/>
    <w:rsid w:val="008D2AD2"/>
    <w:rsid w:val="008D574D"/>
    <w:rsid w:val="008D5A3F"/>
    <w:rsid w:val="008D72DA"/>
    <w:rsid w:val="008D741C"/>
    <w:rsid w:val="008D7E50"/>
    <w:rsid w:val="008E460F"/>
    <w:rsid w:val="008E6569"/>
    <w:rsid w:val="008E79C2"/>
    <w:rsid w:val="008F22F0"/>
    <w:rsid w:val="008F2AB7"/>
    <w:rsid w:val="008F3492"/>
    <w:rsid w:val="008F4EDE"/>
    <w:rsid w:val="008F4EE6"/>
    <w:rsid w:val="008F5E5D"/>
    <w:rsid w:val="008F61EE"/>
    <w:rsid w:val="008F6FC6"/>
    <w:rsid w:val="00901808"/>
    <w:rsid w:val="00907300"/>
    <w:rsid w:val="00907402"/>
    <w:rsid w:val="00913630"/>
    <w:rsid w:val="0091420E"/>
    <w:rsid w:val="00914406"/>
    <w:rsid w:val="0091534B"/>
    <w:rsid w:val="00920154"/>
    <w:rsid w:val="00923643"/>
    <w:rsid w:val="00924181"/>
    <w:rsid w:val="00932768"/>
    <w:rsid w:val="0093477B"/>
    <w:rsid w:val="0093742A"/>
    <w:rsid w:val="00937FA1"/>
    <w:rsid w:val="00941BCE"/>
    <w:rsid w:val="009426F7"/>
    <w:rsid w:val="00944B50"/>
    <w:rsid w:val="00956521"/>
    <w:rsid w:val="0096089E"/>
    <w:rsid w:val="009611D1"/>
    <w:rsid w:val="009667AB"/>
    <w:rsid w:val="009733A3"/>
    <w:rsid w:val="009749EA"/>
    <w:rsid w:val="00980BE7"/>
    <w:rsid w:val="009846FF"/>
    <w:rsid w:val="00984FF4"/>
    <w:rsid w:val="00987976"/>
    <w:rsid w:val="00987A7B"/>
    <w:rsid w:val="00990856"/>
    <w:rsid w:val="00995106"/>
    <w:rsid w:val="00995D69"/>
    <w:rsid w:val="00995D87"/>
    <w:rsid w:val="00997193"/>
    <w:rsid w:val="009A2AA2"/>
    <w:rsid w:val="009A2D6D"/>
    <w:rsid w:val="009A3CE4"/>
    <w:rsid w:val="009A57DA"/>
    <w:rsid w:val="009A6046"/>
    <w:rsid w:val="009A6827"/>
    <w:rsid w:val="009A68EF"/>
    <w:rsid w:val="009A6A04"/>
    <w:rsid w:val="009A7F0E"/>
    <w:rsid w:val="009B1B0A"/>
    <w:rsid w:val="009C09BB"/>
    <w:rsid w:val="009C0FD4"/>
    <w:rsid w:val="009C1403"/>
    <w:rsid w:val="009C1E93"/>
    <w:rsid w:val="009C20C9"/>
    <w:rsid w:val="009C3392"/>
    <w:rsid w:val="009C55CE"/>
    <w:rsid w:val="009D45C9"/>
    <w:rsid w:val="009D48C6"/>
    <w:rsid w:val="009E0ACF"/>
    <w:rsid w:val="009E1D88"/>
    <w:rsid w:val="009E4263"/>
    <w:rsid w:val="009E6F72"/>
    <w:rsid w:val="009E7E07"/>
    <w:rsid w:val="009F0C22"/>
    <w:rsid w:val="009F21DC"/>
    <w:rsid w:val="009F2564"/>
    <w:rsid w:val="009F2FD0"/>
    <w:rsid w:val="009F3A8A"/>
    <w:rsid w:val="009F40C8"/>
    <w:rsid w:val="009F44D4"/>
    <w:rsid w:val="009F695D"/>
    <w:rsid w:val="009F7FBF"/>
    <w:rsid w:val="00A069BC"/>
    <w:rsid w:val="00A14D95"/>
    <w:rsid w:val="00A14DCE"/>
    <w:rsid w:val="00A167B0"/>
    <w:rsid w:val="00A1788C"/>
    <w:rsid w:val="00A25317"/>
    <w:rsid w:val="00A25D0F"/>
    <w:rsid w:val="00A31C55"/>
    <w:rsid w:val="00A3254C"/>
    <w:rsid w:val="00A33462"/>
    <w:rsid w:val="00A338B1"/>
    <w:rsid w:val="00A3562D"/>
    <w:rsid w:val="00A3573B"/>
    <w:rsid w:val="00A377CE"/>
    <w:rsid w:val="00A409FB"/>
    <w:rsid w:val="00A41E21"/>
    <w:rsid w:val="00A432DB"/>
    <w:rsid w:val="00A4698D"/>
    <w:rsid w:val="00A46B33"/>
    <w:rsid w:val="00A47062"/>
    <w:rsid w:val="00A5009C"/>
    <w:rsid w:val="00A53E40"/>
    <w:rsid w:val="00A611B1"/>
    <w:rsid w:val="00A61240"/>
    <w:rsid w:val="00A62C46"/>
    <w:rsid w:val="00A63C34"/>
    <w:rsid w:val="00A63DD3"/>
    <w:rsid w:val="00A66613"/>
    <w:rsid w:val="00A7170D"/>
    <w:rsid w:val="00A7265A"/>
    <w:rsid w:val="00A74A85"/>
    <w:rsid w:val="00A8019A"/>
    <w:rsid w:val="00A8169B"/>
    <w:rsid w:val="00A8331B"/>
    <w:rsid w:val="00A834D8"/>
    <w:rsid w:val="00A87289"/>
    <w:rsid w:val="00A91729"/>
    <w:rsid w:val="00A91B5C"/>
    <w:rsid w:val="00A932B7"/>
    <w:rsid w:val="00A95EFE"/>
    <w:rsid w:val="00A96E64"/>
    <w:rsid w:val="00A97AE8"/>
    <w:rsid w:val="00A97FD0"/>
    <w:rsid w:val="00AA231D"/>
    <w:rsid w:val="00AA284B"/>
    <w:rsid w:val="00AA28DC"/>
    <w:rsid w:val="00AA33CF"/>
    <w:rsid w:val="00AA600D"/>
    <w:rsid w:val="00AA6377"/>
    <w:rsid w:val="00AB1585"/>
    <w:rsid w:val="00AB258E"/>
    <w:rsid w:val="00AB290E"/>
    <w:rsid w:val="00AB3532"/>
    <w:rsid w:val="00AB5C7E"/>
    <w:rsid w:val="00AC0E1F"/>
    <w:rsid w:val="00AC5BD3"/>
    <w:rsid w:val="00AD0CF6"/>
    <w:rsid w:val="00AD3750"/>
    <w:rsid w:val="00AD6DB6"/>
    <w:rsid w:val="00AE50C7"/>
    <w:rsid w:val="00AE6255"/>
    <w:rsid w:val="00AE67C8"/>
    <w:rsid w:val="00AF1816"/>
    <w:rsid w:val="00AF29DF"/>
    <w:rsid w:val="00AF3546"/>
    <w:rsid w:val="00AF3F02"/>
    <w:rsid w:val="00AF4C08"/>
    <w:rsid w:val="00AF53D2"/>
    <w:rsid w:val="00AF76D3"/>
    <w:rsid w:val="00B0130A"/>
    <w:rsid w:val="00B01C01"/>
    <w:rsid w:val="00B063B7"/>
    <w:rsid w:val="00B06606"/>
    <w:rsid w:val="00B13D4F"/>
    <w:rsid w:val="00B14BE9"/>
    <w:rsid w:val="00B152B6"/>
    <w:rsid w:val="00B1588C"/>
    <w:rsid w:val="00B16568"/>
    <w:rsid w:val="00B173A8"/>
    <w:rsid w:val="00B21D31"/>
    <w:rsid w:val="00B23029"/>
    <w:rsid w:val="00B23FDC"/>
    <w:rsid w:val="00B2578A"/>
    <w:rsid w:val="00B2664A"/>
    <w:rsid w:val="00B33AE2"/>
    <w:rsid w:val="00B34220"/>
    <w:rsid w:val="00B365E1"/>
    <w:rsid w:val="00B43775"/>
    <w:rsid w:val="00B45591"/>
    <w:rsid w:val="00B46D76"/>
    <w:rsid w:val="00B515DC"/>
    <w:rsid w:val="00B52C5F"/>
    <w:rsid w:val="00B53058"/>
    <w:rsid w:val="00B535D2"/>
    <w:rsid w:val="00B53FCE"/>
    <w:rsid w:val="00B558CC"/>
    <w:rsid w:val="00B60D77"/>
    <w:rsid w:val="00B611F4"/>
    <w:rsid w:val="00B613CA"/>
    <w:rsid w:val="00B62B8E"/>
    <w:rsid w:val="00B6397A"/>
    <w:rsid w:val="00B66399"/>
    <w:rsid w:val="00B663A3"/>
    <w:rsid w:val="00B66708"/>
    <w:rsid w:val="00B70BD5"/>
    <w:rsid w:val="00B73923"/>
    <w:rsid w:val="00B73A32"/>
    <w:rsid w:val="00B75CC7"/>
    <w:rsid w:val="00B8148C"/>
    <w:rsid w:val="00B81B22"/>
    <w:rsid w:val="00B82043"/>
    <w:rsid w:val="00B82A86"/>
    <w:rsid w:val="00B9073B"/>
    <w:rsid w:val="00B914BD"/>
    <w:rsid w:val="00B924F7"/>
    <w:rsid w:val="00B952BC"/>
    <w:rsid w:val="00B96753"/>
    <w:rsid w:val="00B9793C"/>
    <w:rsid w:val="00BA02CD"/>
    <w:rsid w:val="00BA142F"/>
    <w:rsid w:val="00BA4679"/>
    <w:rsid w:val="00BA648D"/>
    <w:rsid w:val="00BA7033"/>
    <w:rsid w:val="00BA75BE"/>
    <w:rsid w:val="00BB0267"/>
    <w:rsid w:val="00BB0C8E"/>
    <w:rsid w:val="00BB5A5B"/>
    <w:rsid w:val="00BB6213"/>
    <w:rsid w:val="00BC425B"/>
    <w:rsid w:val="00BC7F3B"/>
    <w:rsid w:val="00BD0E91"/>
    <w:rsid w:val="00BD455C"/>
    <w:rsid w:val="00BD45DA"/>
    <w:rsid w:val="00BD682A"/>
    <w:rsid w:val="00BE67FB"/>
    <w:rsid w:val="00BF5C48"/>
    <w:rsid w:val="00BF6FD6"/>
    <w:rsid w:val="00BF7E82"/>
    <w:rsid w:val="00C0002E"/>
    <w:rsid w:val="00C01B23"/>
    <w:rsid w:val="00C02371"/>
    <w:rsid w:val="00C034A8"/>
    <w:rsid w:val="00C04128"/>
    <w:rsid w:val="00C06D42"/>
    <w:rsid w:val="00C070EF"/>
    <w:rsid w:val="00C11250"/>
    <w:rsid w:val="00C1400B"/>
    <w:rsid w:val="00C156EE"/>
    <w:rsid w:val="00C166FB"/>
    <w:rsid w:val="00C2382C"/>
    <w:rsid w:val="00C26458"/>
    <w:rsid w:val="00C34749"/>
    <w:rsid w:val="00C3526E"/>
    <w:rsid w:val="00C36FDE"/>
    <w:rsid w:val="00C4046C"/>
    <w:rsid w:val="00C42C65"/>
    <w:rsid w:val="00C4550B"/>
    <w:rsid w:val="00C4604D"/>
    <w:rsid w:val="00C4686C"/>
    <w:rsid w:val="00C47290"/>
    <w:rsid w:val="00C51383"/>
    <w:rsid w:val="00C51A30"/>
    <w:rsid w:val="00C51E6B"/>
    <w:rsid w:val="00C526B2"/>
    <w:rsid w:val="00C5302E"/>
    <w:rsid w:val="00C542CD"/>
    <w:rsid w:val="00C56148"/>
    <w:rsid w:val="00C56D60"/>
    <w:rsid w:val="00C6177A"/>
    <w:rsid w:val="00C61A47"/>
    <w:rsid w:val="00C63299"/>
    <w:rsid w:val="00C6355C"/>
    <w:rsid w:val="00C6448C"/>
    <w:rsid w:val="00C704CC"/>
    <w:rsid w:val="00C716BB"/>
    <w:rsid w:val="00C72AF7"/>
    <w:rsid w:val="00C74E76"/>
    <w:rsid w:val="00C754A2"/>
    <w:rsid w:val="00C75ADF"/>
    <w:rsid w:val="00C946F0"/>
    <w:rsid w:val="00C94D0B"/>
    <w:rsid w:val="00C94E34"/>
    <w:rsid w:val="00C9667A"/>
    <w:rsid w:val="00C97967"/>
    <w:rsid w:val="00CA69F7"/>
    <w:rsid w:val="00CC05B2"/>
    <w:rsid w:val="00CC0D21"/>
    <w:rsid w:val="00CD07DB"/>
    <w:rsid w:val="00CD6163"/>
    <w:rsid w:val="00CD6D3F"/>
    <w:rsid w:val="00CD7100"/>
    <w:rsid w:val="00CD7D8B"/>
    <w:rsid w:val="00CE0A44"/>
    <w:rsid w:val="00CE1BB7"/>
    <w:rsid w:val="00CE57FC"/>
    <w:rsid w:val="00CE64F1"/>
    <w:rsid w:val="00CE7088"/>
    <w:rsid w:val="00CF046E"/>
    <w:rsid w:val="00CF1E12"/>
    <w:rsid w:val="00CF4028"/>
    <w:rsid w:val="00CF588B"/>
    <w:rsid w:val="00CF5D3D"/>
    <w:rsid w:val="00CF66B2"/>
    <w:rsid w:val="00CF75BF"/>
    <w:rsid w:val="00D01CB9"/>
    <w:rsid w:val="00D02763"/>
    <w:rsid w:val="00D0597B"/>
    <w:rsid w:val="00D07D12"/>
    <w:rsid w:val="00D10514"/>
    <w:rsid w:val="00D11D36"/>
    <w:rsid w:val="00D1200E"/>
    <w:rsid w:val="00D1258F"/>
    <w:rsid w:val="00D13C80"/>
    <w:rsid w:val="00D13FCD"/>
    <w:rsid w:val="00D14432"/>
    <w:rsid w:val="00D1486F"/>
    <w:rsid w:val="00D202B7"/>
    <w:rsid w:val="00D23C82"/>
    <w:rsid w:val="00D259B1"/>
    <w:rsid w:val="00D27AEA"/>
    <w:rsid w:val="00D377DF"/>
    <w:rsid w:val="00D41437"/>
    <w:rsid w:val="00D420F9"/>
    <w:rsid w:val="00D42E56"/>
    <w:rsid w:val="00D4330E"/>
    <w:rsid w:val="00D501F5"/>
    <w:rsid w:val="00D507BD"/>
    <w:rsid w:val="00D555E5"/>
    <w:rsid w:val="00D55646"/>
    <w:rsid w:val="00D55810"/>
    <w:rsid w:val="00D55AF2"/>
    <w:rsid w:val="00D565B5"/>
    <w:rsid w:val="00D573A9"/>
    <w:rsid w:val="00D610AE"/>
    <w:rsid w:val="00D62B62"/>
    <w:rsid w:val="00D63F95"/>
    <w:rsid w:val="00D6528A"/>
    <w:rsid w:val="00D71FE7"/>
    <w:rsid w:val="00D767B1"/>
    <w:rsid w:val="00D80747"/>
    <w:rsid w:val="00D83610"/>
    <w:rsid w:val="00D8731B"/>
    <w:rsid w:val="00D876DF"/>
    <w:rsid w:val="00D921A2"/>
    <w:rsid w:val="00D9478B"/>
    <w:rsid w:val="00D95D42"/>
    <w:rsid w:val="00DA0612"/>
    <w:rsid w:val="00DA08C7"/>
    <w:rsid w:val="00DA13B8"/>
    <w:rsid w:val="00DA3325"/>
    <w:rsid w:val="00DA40E5"/>
    <w:rsid w:val="00DA542A"/>
    <w:rsid w:val="00DA6916"/>
    <w:rsid w:val="00DB1D66"/>
    <w:rsid w:val="00DB2C4B"/>
    <w:rsid w:val="00DB2ED4"/>
    <w:rsid w:val="00DB699E"/>
    <w:rsid w:val="00DC1CC1"/>
    <w:rsid w:val="00DC48AD"/>
    <w:rsid w:val="00DC6A1C"/>
    <w:rsid w:val="00DC7365"/>
    <w:rsid w:val="00DD0943"/>
    <w:rsid w:val="00DD1436"/>
    <w:rsid w:val="00DE12BC"/>
    <w:rsid w:val="00DE1E08"/>
    <w:rsid w:val="00DE21D0"/>
    <w:rsid w:val="00DE40FE"/>
    <w:rsid w:val="00DE4F78"/>
    <w:rsid w:val="00DF5BF6"/>
    <w:rsid w:val="00DF6F73"/>
    <w:rsid w:val="00E023E2"/>
    <w:rsid w:val="00E025CC"/>
    <w:rsid w:val="00E101B1"/>
    <w:rsid w:val="00E13DE4"/>
    <w:rsid w:val="00E15CDC"/>
    <w:rsid w:val="00E22241"/>
    <w:rsid w:val="00E24639"/>
    <w:rsid w:val="00E24B35"/>
    <w:rsid w:val="00E26DC4"/>
    <w:rsid w:val="00E303EA"/>
    <w:rsid w:val="00E30B93"/>
    <w:rsid w:val="00E31779"/>
    <w:rsid w:val="00E32B06"/>
    <w:rsid w:val="00E34481"/>
    <w:rsid w:val="00E41D06"/>
    <w:rsid w:val="00E45492"/>
    <w:rsid w:val="00E4580C"/>
    <w:rsid w:val="00E46D39"/>
    <w:rsid w:val="00E471CE"/>
    <w:rsid w:val="00E52D4A"/>
    <w:rsid w:val="00E52EA5"/>
    <w:rsid w:val="00E53942"/>
    <w:rsid w:val="00E57AC4"/>
    <w:rsid w:val="00E57F1A"/>
    <w:rsid w:val="00E625C3"/>
    <w:rsid w:val="00E63E06"/>
    <w:rsid w:val="00E641B1"/>
    <w:rsid w:val="00E65055"/>
    <w:rsid w:val="00E67C92"/>
    <w:rsid w:val="00E75484"/>
    <w:rsid w:val="00E77AD1"/>
    <w:rsid w:val="00E8044E"/>
    <w:rsid w:val="00E818E8"/>
    <w:rsid w:val="00E82447"/>
    <w:rsid w:val="00E82935"/>
    <w:rsid w:val="00E82FB1"/>
    <w:rsid w:val="00E8369A"/>
    <w:rsid w:val="00E84E6A"/>
    <w:rsid w:val="00E90034"/>
    <w:rsid w:val="00E947AB"/>
    <w:rsid w:val="00E9484E"/>
    <w:rsid w:val="00E94AA2"/>
    <w:rsid w:val="00EA1F5B"/>
    <w:rsid w:val="00EA304E"/>
    <w:rsid w:val="00EA468A"/>
    <w:rsid w:val="00EA6DDC"/>
    <w:rsid w:val="00EB009D"/>
    <w:rsid w:val="00EB02D9"/>
    <w:rsid w:val="00EB332B"/>
    <w:rsid w:val="00EB56E5"/>
    <w:rsid w:val="00EC45FA"/>
    <w:rsid w:val="00EC4D6D"/>
    <w:rsid w:val="00EC5476"/>
    <w:rsid w:val="00ED196D"/>
    <w:rsid w:val="00ED5024"/>
    <w:rsid w:val="00EE0234"/>
    <w:rsid w:val="00EE16FD"/>
    <w:rsid w:val="00EE20B9"/>
    <w:rsid w:val="00EE33E4"/>
    <w:rsid w:val="00EE45CB"/>
    <w:rsid w:val="00EE4A18"/>
    <w:rsid w:val="00EE4DFA"/>
    <w:rsid w:val="00EE6604"/>
    <w:rsid w:val="00EE7BDC"/>
    <w:rsid w:val="00EF049F"/>
    <w:rsid w:val="00EF0DBA"/>
    <w:rsid w:val="00EF1140"/>
    <w:rsid w:val="00EF2F10"/>
    <w:rsid w:val="00EF4F31"/>
    <w:rsid w:val="00EF4FAC"/>
    <w:rsid w:val="00EF5166"/>
    <w:rsid w:val="00EF58AB"/>
    <w:rsid w:val="00F0148D"/>
    <w:rsid w:val="00F03EDC"/>
    <w:rsid w:val="00F0552F"/>
    <w:rsid w:val="00F074E0"/>
    <w:rsid w:val="00F12F54"/>
    <w:rsid w:val="00F13684"/>
    <w:rsid w:val="00F153F8"/>
    <w:rsid w:val="00F168F7"/>
    <w:rsid w:val="00F219C5"/>
    <w:rsid w:val="00F31E96"/>
    <w:rsid w:val="00F32A90"/>
    <w:rsid w:val="00F336B1"/>
    <w:rsid w:val="00F40417"/>
    <w:rsid w:val="00F41A45"/>
    <w:rsid w:val="00F41A85"/>
    <w:rsid w:val="00F420FF"/>
    <w:rsid w:val="00F4581D"/>
    <w:rsid w:val="00F45CEB"/>
    <w:rsid w:val="00F46383"/>
    <w:rsid w:val="00F46506"/>
    <w:rsid w:val="00F4748D"/>
    <w:rsid w:val="00F5057C"/>
    <w:rsid w:val="00F523BE"/>
    <w:rsid w:val="00F569C0"/>
    <w:rsid w:val="00F70601"/>
    <w:rsid w:val="00F7115C"/>
    <w:rsid w:val="00F74706"/>
    <w:rsid w:val="00F75748"/>
    <w:rsid w:val="00F76322"/>
    <w:rsid w:val="00F8070C"/>
    <w:rsid w:val="00F8347D"/>
    <w:rsid w:val="00F84EF6"/>
    <w:rsid w:val="00F90A8E"/>
    <w:rsid w:val="00F90B40"/>
    <w:rsid w:val="00FA095D"/>
    <w:rsid w:val="00FA4A87"/>
    <w:rsid w:val="00FA4D34"/>
    <w:rsid w:val="00FA5121"/>
    <w:rsid w:val="00FB06E2"/>
    <w:rsid w:val="00FB1119"/>
    <w:rsid w:val="00FB1816"/>
    <w:rsid w:val="00FB280A"/>
    <w:rsid w:val="00FB2E1E"/>
    <w:rsid w:val="00FB55FF"/>
    <w:rsid w:val="00FB582E"/>
    <w:rsid w:val="00FC1ED8"/>
    <w:rsid w:val="00FC2887"/>
    <w:rsid w:val="00FC373C"/>
    <w:rsid w:val="00FC7E18"/>
    <w:rsid w:val="00FD129D"/>
    <w:rsid w:val="00FD2EF9"/>
    <w:rsid w:val="00FD7462"/>
    <w:rsid w:val="00FD76A0"/>
    <w:rsid w:val="00FE1C8D"/>
    <w:rsid w:val="00FE48CD"/>
    <w:rsid w:val="00FF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D76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75E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5ECD"/>
  </w:style>
  <w:style w:type="paragraph" w:styleId="a5">
    <w:name w:val="footer"/>
    <w:basedOn w:val="a"/>
    <w:link w:val="a6"/>
    <w:uiPriority w:val="99"/>
    <w:unhideWhenUsed/>
    <w:rsid w:val="00675E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5E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D76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75E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5ECD"/>
  </w:style>
  <w:style w:type="paragraph" w:styleId="a5">
    <w:name w:val="footer"/>
    <w:basedOn w:val="a"/>
    <w:link w:val="a6"/>
    <w:uiPriority w:val="99"/>
    <w:unhideWhenUsed/>
    <w:rsid w:val="00675E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5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1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Kobayashi</dc:creator>
  <cp:lastModifiedBy>Shoko Kobayashi</cp:lastModifiedBy>
  <cp:revision>3</cp:revision>
  <cp:lastPrinted>2013-11-13T05:56:00Z</cp:lastPrinted>
  <dcterms:created xsi:type="dcterms:W3CDTF">2014-04-28T07:35:00Z</dcterms:created>
  <dcterms:modified xsi:type="dcterms:W3CDTF">2014-04-28T07:36:00Z</dcterms:modified>
</cp:coreProperties>
</file>